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CE0AD" w14:textId="03C6B650" w:rsidR="00481152" w:rsidRPr="00481152" w:rsidRDefault="00481152" w:rsidP="00481152">
      <w:pPr>
        <w:rPr>
          <w:rFonts w:cs="Arial"/>
          <w:b/>
          <w:bCs/>
        </w:rPr>
      </w:pPr>
      <w:bookmarkStart w:id="0" w:name="_Ref61872995"/>
      <w:r w:rsidRPr="00481152">
        <w:rPr>
          <w:rFonts w:cs="Arial"/>
          <w:b/>
          <w:bCs/>
        </w:rPr>
        <w:t xml:space="preserve">Table </w:t>
      </w:r>
      <w:bookmarkEnd w:id="0"/>
      <w:r w:rsidRPr="00481152">
        <w:rPr>
          <w:rFonts w:cs="Arial"/>
          <w:b/>
          <w:bCs/>
        </w:rPr>
        <w:t>S</w:t>
      </w:r>
      <w:r w:rsidR="00D83B28">
        <w:rPr>
          <w:rFonts w:cs="Arial"/>
          <w:b/>
          <w:bCs/>
        </w:rPr>
        <w:t>4</w:t>
      </w:r>
      <w:r w:rsidRPr="00481152">
        <w:rPr>
          <w:rFonts w:cs="Arial"/>
          <w:b/>
          <w:bCs/>
        </w:rPr>
        <w:t xml:space="preserve">. </w:t>
      </w:r>
      <w:r w:rsidR="00D430E1" w:rsidRPr="00D430E1">
        <w:rPr>
          <w:rFonts w:cs="Arial"/>
          <w:b/>
          <w:bCs/>
          <w:szCs w:val="24"/>
        </w:rPr>
        <w:t>Statistics of the X-ray diffraction data collection and structure refinement.</w:t>
      </w:r>
    </w:p>
    <w:tbl>
      <w:tblPr>
        <w:tblW w:w="9072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5612"/>
        <w:gridCol w:w="3460"/>
      </w:tblGrid>
      <w:tr w:rsidR="00481152" w14:paraId="7A16F024" w14:textId="77777777" w:rsidTr="00EE1CBE">
        <w:tc>
          <w:tcPr>
            <w:tcW w:w="5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76843A77" w14:textId="77777777" w:rsidR="00481152" w:rsidRDefault="00481152" w:rsidP="00D430E1">
            <w:pPr>
              <w:widowControl w:val="0"/>
              <w:spacing w:line="240" w:lineRule="auto"/>
              <w:jc w:val="left"/>
              <w:rPr>
                <w:rFonts w:cs="Arial"/>
                <w:b/>
                <w:bCs/>
                <w:spacing w:val="-2"/>
                <w:szCs w:val="24"/>
              </w:rPr>
            </w:pPr>
            <w:r>
              <w:rPr>
                <w:rFonts w:cs="Arial"/>
                <w:b/>
                <w:bCs/>
                <w:spacing w:val="-2"/>
                <w:sz w:val="22"/>
                <w:szCs w:val="24"/>
              </w:rPr>
              <w:t>Data collection</w:t>
            </w:r>
          </w:p>
        </w:tc>
        <w:tc>
          <w:tcPr>
            <w:tcW w:w="3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9C3DD8B" w14:textId="77777777" w:rsidR="00481152" w:rsidRDefault="00481152" w:rsidP="00D430E1">
            <w:pPr>
              <w:pStyle w:val="TableContents"/>
              <w:spacing w:line="240" w:lineRule="auto"/>
              <w:jc w:val="left"/>
              <w:rPr>
                <w:rFonts w:cs="Arial"/>
                <w:sz w:val="22"/>
              </w:rPr>
            </w:pPr>
          </w:p>
        </w:tc>
      </w:tr>
      <w:tr w:rsidR="00481152" w14:paraId="5124EC8E" w14:textId="77777777" w:rsidTr="00EE1CBE">
        <w:tc>
          <w:tcPr>
            <w:tcW w:w="5612" w:type="dxa"/>
            <w:tcBorders>
              <w:left w:val="single" w:sz="2" w:space="0" w:color="000000"/>
              <w:bottom w:val="single" w:sz="2" w:space="0" w:color="000000"/>
            </w:tcBorders>
          </w:tcPr>
          <w:p w14:paraId="5D077C54" w14:textId="77777777" w:rsidR="00481152" w:rsidRDefault="00481152" w:rsidP="00EE1CBE">
            <w:pPr>
              <w:pStyle w:val="KeinLeerraum"/>
            </w:pPr>
            <w:r>
              <w:t>Detector</w:t>
            </w:r>
          </w:p>
        </w:tc>
        <w:tc>
          <w:tcPr>
            <w:tcW w:w="34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339880C" w14:textId="77777777" w:rsidR="00481152" w:rsidRDefault="00481152" w:rsidP="00EE1CBE">
            <w:pPr>
              <w:pStyle w:val="KeinLeerraum"/>
            </w:pPr>
            <w:r>
              <w:t>Pilatus 3S 2M</w:t>
            </w:r>
          </w:p>
        </w:tc>
      </w:tr>
      <w:tr w:rsidR="00481152" w14:paraId="31A127DA" w14:textId="77777777" w:rsidTr="00EE1CBE">
        <w:tc>
          <w:tcPr>
            <w:tcW w:w="5612" w:type="dxa"/>
            <w:tcBorders>
              <w:left w:val="single" w:sz="2" w:space="0" w:color="000000"/>
              <w:bottom w:val="single" w:sz="2" w:space="0" w:color="000000"/>
            </w:tcBorders>
          </w:tcPr>
          <w:p w14:paraId="1093E646" w14:textId="77777777" w:rsidR="00481152" w:rsidRDefault="00481152" w:rsidP="00EE1CBE">
            <w:pPr>
              <w:pStyle w:val="KeinLeerraum"/>
            </w:pPr>
            <w:r>
              <w:t>Radiation source</w:t>
            </w:r>
          </w:p>
        </w:tc>
        <w:tc>
          <w:tcPr>
            <w:tcW w:w="34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F5B804" w14:textId="77777777" w:rsidR="00481152" w:rsidRDefault="00481152" w:rsidP="00EE1CBE">
            <w:pPr>
              <w:pStyle w:val="KeinLeerraum"/>
            </w:pPr>
            <w:r>
              <w:t>BESSY, beamline 14.1</w:t>
            </w:r>
          </w:p>
        </w:tc>
      </w:tr>
      <w:tr w:rsidR="00481152" w14:paraId="4BF71C28" w14:textId="77777777" w:rsidTr="00EE1CBE">
        <w:tc>
          <w:tcPr>
            <w:tcW w:w="5612" w:type="dxa"/>
            <w:tcBorders>
              <w:left w:val="single" w:sz="2" w:space="0" w:color="000000"/>
              <w:bottom w:val="single" w:sz="2" w:space="0" w:color="000000"/>
            </w:tcBorders>
          </w:tcPr>
          <w:p w14:paraId="0E82AB18" w14:textId="77777777" w:rsidR="00481152" w:rsidRDefault="00481152" w:rsidP="00EE1CBE">
            <w:pPr>
              <w:pStyle w:val="KeinLeerraum"/>
            </w:pPr>
            <w:r>
              <w:t>Wavelength</w:t>
            </w:r>
          </w:p>
        </w:tc>
        <w:tc>
          <w:tcPr>
            <w:tcW w:w="34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EA637A" w14:textId="77777777" w:rsidR="00481152" w:rsidRDefault="00481152" w:rsidP="00EE1CBE">
            <w:pPr>
              <w:pStyle w:val="KeinLeerraum"/>
            </w:pPr>
            <w:r>
              <w:t>0.9184 Å</w:t>
            </w:r>
          </w:p>
        </w:tc>
      </w:tr>
      <w:tr w:rsidR="00481152" w14:paraId="0A604984" w14:textId="77777777" w:rsidTr="00EE1CBE">
        <w:tc>
          <w:tcPr>
            <w:tcW w:w="5612" w:type="dxa"/>
            <w:tcBorders>
              <w:left w:val="single" w:sz="2" w:space="0" w:color="000000"/>
              <w:bottom w:val="single" w:sz="2" w:space="0" w:color="000000"/>
            </w:tcBorders>
          </w:tcPr>
          <w:p w14:paraId="62000664" w14:textId="77777777" w:rsidR="00481152" w:rsidRDefault="00481152" w:rsidP="00EE1CBE">
            <w:pPr>
              <w:pStyle w:val="KeinLeerraum"/>
            </w:pPr>
            <w:r>
              <w:t>Resolution range (last shell)</w:t>
            </w:r>
          </w:p>
        </w:tc>
        <w:tc>
          <w:tcPr>
            <w:tcW w:w="34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021EB1" w14:textId="6786EAA2" w:rsidR="00481152" w:rsidRDefault="00481152" w:rsidP="00EE1CBE">
            <w:pPr>
              <w:pStyle w:val="KeinLeerraum"/>
            </w:pPr>
            <w:r>
              <w:t xml:space="preserve">50 – 2.35 Å </w:t>
            </w:r>
            <w:r w:rsidR="00D430E1">
              <w:br/>
            </w:r>
            <w:r>
              <w:t>(2.49 – 2.35 Å)</w:t>
            </w:r>
          </w:p>
        </w:tc>
      </w:tr>
      <w:tr w:rsidR="00481152" w14:paraId="3673F6FF" w14:textId="77777777" w:rsidTr="00EE1CBE">
        <w:tc>
          <w:tcPr>
            <w:tcW w:w="5612" w:type="dxa"/>
            <w:tcBorders>
              <w:left w:val="single" w:sz="2" w:space="0" w:color="000000"/>
              <w:bottom w:val="single" w:sz="2" w:space="0" w:color="000000"/>
            </w:tcBorders>
          </w:tcPr>
          <w:p w14:paraId="2AF0FEEF" w14:textId="77777777" w:rsidR="00481152" w:rsidRDefault="00481152" w:rsidP="00EE1CBE">
            <w:pPr>
              <w:pStyle w:val="KeinLeerraum"/>
            </w:pPr>
            <w:r>
              <w:t>Space group</w:t>
            </w:r>
          </w:p>
          <w:p w14:paraId="7A70D037" w14:textId="77777777" w:rsidR="00481152" w:rsidRDefault="00481152" w:rsidP="00EE1CBE">
            <w:pPr>
              <w:pStyle w:val="KeinLeerraum"/>
            </w:pPr>
            <w:r>
              <w:rPr>
                <w:i/>
                <w:iCs/>
              </w:rPr>
              <w:t>a</w:t>
            </w:r>
            <w:r>
              <w:t xml:space="preserve">-axis / </w:t>
            </w:r>
            <w:r>
              <w:rPr>
                <w:i/>
                <w:iCs/>
              </w:rPr>
              <w:t>c</w:t>
            </w:r>
            <w:r>
              <w:t>-axis</w:t>
            </w:r>
          </w:p>
        </w:tc>
        <w:tc>
          <w:tcPr>
            <w:tcW w:w="34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4F0D36D" w14:textId="77777777" w:rsidR="00481152" w:rsidRDefault="00481152" w:rsidP="00EE1CBE">
            <w:pPr>
              <w:pStyle w:val="KeinLeerraum"/>
            </w:pPr>
            <w:r>
              <w:t>P3</w:t>
            </w:r>
            <w:r>
              <w:rPr>
                <w:vertAlign w:val="subscript"/>
              </w:rPr>
              <w:t>2</w:t>
            </w:r>
            <w:r>
              <w:t>21</w:t>
            </w:r>
          </w:p>
          <w:p w14:paraId="35EBE9C5" w14:textId="77777777" w:rsidR="00481152" w:rsidRDefault="00481152" w:rsidP="00EE1CBE">
            <w:pPr>
              <w:pStyle w:val="KeinLeerraum"/>
            </w:pPr>
            <w:r>
              <w:t>57.09 Å 228.96 Å</w:t>
            </w:r>
          </w:p>
        </w:tc>
      </w:tr>
      <w:tr w:rsidR="00481152" w14:paraId="3D3E7D56" w14:textId="77777777" w:rsidTr="00EE1CBE">
        <w:tc>
          <w:tcPr>
            <w:tcW w:w="5612" w:type="dxa"/>
            <w:tcBorders>
              <w:left w:val="single" w:sz="2" w:space="0" w:color="000000"/>
              <w:bottom w:val="single" w:sz="2" w:space="0" w:color="000000"/>
            </w:tcBorders>
          </w:tcPr>
          <w:p w14:paraId="19D7529B" w14:textId="77777777" w:rsidR="00481152" w:rsidRDefault="00481152" w:rsidP="00EE1CBE">
            <w:pPr>
              <w:pStyle w:val="KeinLeerraum"/>
            </w:pPr>
            <w:r>
              <w:t>Number of independent reflections (last shell)</w:t>
            </w:r>
          </w:p>
        </w:tc>
        <w:tc>
          <w:tcPr>
            <w:tcW w:w="34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488C019" w14:textId="77777777" w:rsidR="00481152" w:rsidRDefault="00481152" w:rsidP="00EE1CBE">
            <w:pPr>
              <w:pStyle w:val="KeinLeerraum"/>
            </w:pPr>
            <w:r>
              <w:rPr>
                <w:rFonts w:eastAsia="Times New Roman"/>
                <w:lang w:eastAsia="de-DE"/>
              </w:rPr>
              <w:t>18963 (2983)</w:t>
            </w:r>
          </w:p>
        </w:tc>
      </w:tr>
      <w:tr w:rsidR="00481152" w14:paraId="498804A5" w14:textId="77777777" w:rsidTr="00EE1CBE">
        <w:tc>
          <w:tcPr>
            <w:tcW w:w="5612" w:type="dxa"/>
            <w:tcBorders>
              <w:left w:val="single" w:sz="2" w:space="0" w:color="000000"/>
              <w:bottom w:val="single" w:sz="2" w:space="0" w:color="000000"/>
            </w:tcBorders>
          </w:tcPr>
          <w:p w14:paraId="215B28A2" w14:textId="77777777" w:rsidR="00481152" w:rsidRDefault="00481152" w:rsidP="00EE1CBE">
            <w:pPr>
              <w:pStyle w:val="KeinLeerraum"/>
            </w:pPr>
            <w:r>
              <w:t>Completeness (last shell)</w:t>
            </w:r>
          </w:p>
        </w:tc>
        <w:tc>
          <w:tcPr>
            <w:tcW w:w="34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13280E7" w14:textId="77777777" w:rsidR="00481152" w:rsidRDefault="00481152" w:rsidP="00EE1CBE">
            <w:pPr>
              <w:pStyle w:val="KeinLeerraum"/>
            </w:pPr>
            <w:r>
              <w:t>99.9% (99.4%)</w:t>
            </w:r>
          </w:p>
        </w:tc>
      </w:tr>
      <w:tr w:rsidR="00481152" w14:paraId="03908545" w14:textId="77777777" w:rsidTr="00EE1CBE">
        <w:tc>
          <w:tcPr>
            <w:tcW w:w="5612" w:type="dxa"/>
            <w:tcBorders>
              <w:left w:val="single" w:sz="2" w:space="0" w:color="000000"/>
              <w:bottom w:val="single" w:sz="2" w:space="0" w:color="000000"/>
            </w:tcBorders>
          </w:tcPr>
          <w:p w14:paraId="022708E9" w14:textId="77777777" w:rsidR="00481152" w:rsidRDefault="00481152" w:rsidP="00EE1CBE">
            <w:pPr>
              <w:pStyle w:val="KeinLeerraum"/>
            </w:pPr>
            <w:r>
              <w:t>Redundancy (last shell)</w:t>
            </w:r>
          </w:p>
        </w:tc>
        <w:tc>
          <w:tcPr>
            <w:tcW w:w="34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E8D7364" w14:textId="77777777" w:rsidR="00481152" w:rsidRDefault="00481152" w:rsidP="00EE1CBE">
            <w:pPr>
              <w:pStyle w:val="KeinLeerraum"/>
            </w:pPr>
            <w:r>
              <w:t>10.1 (10.6)</w:t>
            </w:r>
          </w:p>
        </w:tc>
      </w:tr>
      <w:tr w:rsidR="00481152" w14:paraId="1393F132" w14:textId="77777777" w:rsidTr="00EE1CBE">
        <w:tc>
          <w:tcPr>
            <w:tcW w:w="5612" w:type="dxa"/>
            <w:tcBorders>
              <w:left w:val="single" w:sz="2" w:space="0" w:color="000000"/>
              <w:bottom w:val="single" w:sz="2" w:space="0" w:color="000000"/>
            </w:tcBorders>
          </w:tcPr>
          <w:p w14:paraId="5A556C8D" w14:textId="77777777" w:rsidR="00481152" w:rsidRDefault="00481152" w:rsidP="00EE1CBE">
            <w:pPr>
              <w:pStyle w:val="KeinLeerraum"/>
            </w:pPr>
            <w:r>
              <w:t>I/σ(I) (last shell)</w:t>
            </w:r>
          </w:p>
        </w:tc>
        <w:tc>
          <w:tcPr>
            <w:tcW w:w="34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A3237D0" w14:textId="77777777" w:rsidR="00481152" w:rsidRDefault="00481152" w:rsidP="00EE1CBE">
            <w:pPr>
              <w:pStyle w:val="KeinLeerraum"/>
            </w:pPr>
            <w:r>
              <w:t>5.4 (1.3)</w:t>
            </w:r>
          </w:p>
        </w:tc>
      </w:tr>
      <w:tr w:rsidR="00481152" w14:paraId="63C31C73" w14:textId="77777777" w:rsidTr="00EE1CBE">
        <w:tc>
          <w:tcPr>
            <w:tcW w:w="5612" w:type="dxa"/>
            <w:tcBorders>
              <w:left w:val="single" w:sz="2" w:space="0" w:color="000000"/>
              <w:bottom w:val="single" w:sz="2" w:space="0" w:color="000000"/>
            </w:tcBorders>
          </w:tcPr>
          <w:p w14:paraId="2D98BB58" w14:textId="77777777" w:rsidR="00481152" w:rsidRDefault="00481152" w:rsidP="00EE1CBE">
            <w:pPr>
              <w:pStyle w:val="KeinLeerraum"/>
            </w:pPr>
            <w:r>
              <w:t>R</w:t>
            </w:r>
            <w:r>
              <w:rPr>
                <w:vertAlign w:val="subscript"/>
              </w:rPr>
              <w:t>meas</w:t>
            </w:r>
            <w:r>
              <w:t xml:space="preserve"> (last shell)</w:t>
            </w:r>
          </w:p>
        </w:tc>
        <w:tc>
          <w:tcPr>
            <w:tcW w:w="34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57F0F0" w14:textId="77777777" w:rsidR="00481152" w:rsidRDefault="00481152" w:rsidP="00EE1CBE">
            <w:pPr>
              <w:pStyle w:val="KeinLeerraum"/>
            </w:pPr>
            <w:r>
              <w:t>0.489 (1.870)</w:t>
            </w:r>
          </w:p>
        </w:tc>
      </w:tr>
      <w:tr w:rsidR="00481152" w14:paraId="05A962F4" w14:textId="77777777" w:rsidTr="00EE1CBE">
        <w:tc>
          <w:tcPr>
            <w:tcW w:w="5612" w:type="dxa"/>
            <w:tcBorders>
              <w:left w:val="single" w:sz="2" w:space="0" w:color="000000"/>
              <w:bottom w:val="single" w:sz="2" w:space="0" w:color="000000"/>
            </w:tcBorders>
          </w:tcPr>
          <w:p w14:paraId="4F274BE2" w14:textId="77777777" w:rsidR="00481152" w:rsidRDefault="00481152" w:rsidP="00EE1CBE">
            <w:pPr>
              <w:pStyle w:val="KeinLeerraum"/>
            </w:pPr>
            <w:r>
              <w:t>cc</w:t>
            </w:r>
            <w:r>
              <w:rPr>
                <w:vertAlign w:val="subscript"/>
              </w:rPr>
              <w:t xml:space="preserve">1/2 </w:t>
            </w:r>
            <w:r>
              <w:t>(last shell)</w:t>
            </w:r>
          </w:p>
        </w:tc>
        <w:tc>
          <w:tcPr>
            <w:tcW w:w="34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196EA5B" w14:textId="454AAB7F" w:rsidR="00481152" w:rsidRDefault="00481152" w:rsidP="00EE1CBE">
            <w:pPr>
              <w:pStyle w:val="KeinLeerraum"/>
            </w:pPr>
            <w:r>
              <w:t>0</w:t>
            </w:r>
            <w:r w:rsidR="00A7684B">
              <w:t>.</w:t>
            </w:r>
            <w:r>
              <w:t>975 (0.511)</w:t>
            </w:r>
          </w:p>
        </w:tc>
      </w:tr>
      <w:tr w:rsidR="00481152" w14:paraId="6F018A75" w14:textId="77777777" w:rsidTr="00EE1CBE">
        <w:tc>
          <w:tcPr>
            <w:tcW w:w="5612" w:type="dxa"/>
            <w:tcBorders>
              <w:left w:val="single" w:sz="2" w:space="0" w:color="000000"/>
              <w:bottom w:val="single" w:sz="2" w:space="0" w:color="000000"/>
            </w:tcBorders>
          </w:tcPr>
          <w:p w14:paraId="4E45DF77" w14:textId="77777777" w:rsidR="00481152" w:rsidRDefault="00481152" w:rsidP="00EE1CBE">
            <w:pPr>
              <w:pStyle w:val="KeinLeerraum"/>
            </w:pPr>
            <w:r>
              <w:t xml:space="preserve">Wilson </w:t>
            </w:r>
            <w:r w:rsidRPr="00990D06">
              <w:rPr>
                <w:i/>
                <w:iCs/>
              </w:rPr>
              <w:t>B</w:t>
            </w:r>
            <w:r>
              <w:t>-factor</w:t>
            </w:r>
          </w:p>
        </w:tc>
        <w:tc>
          <w:tcPr>
            <w:tcW w:w="34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9AB43D" w14:textId="77777777" w:rsidR="00481152" w:rsidRDefault="00481152" w:rsidP="00EE1CBE">
            <w:pPr>
              <w:pStyle w:val="KeinLeerraum"/>
            </w:pPr>
            <w:r>
              <w:t>29.9 Å</w:t>
            </w:r>
            <w:r>
              <w:rPr>
                <w:vertAlign w:val="superscript"/>
              </w:rPr>
              <w:t>2</w:t>
            </w:r>
          </w:p>
        </w:tc>
      </w:tr>
      <w:tr w:rsidR="00396ABE" w:rsidRPr="00FB1A97" w14:paraId="5DB3676B" w14:textId="77777777" w:rsidTr="00EE1CBE">
        <w:tc>
          <w:tcPr>
            <w:tcW w:w="5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72A43815" w14:textId="77777777" w:rsidR="00396ABE" w:rsidRPr="00FB1A97" w:rsidRDefault="00396ABE" w:rsidP="00EE1CBE">
            <w:pPr>
              <w:pStyle w:val="KeinLeerraum"/>
              <w:rPr>
                <w:rFonts w:eastAsia="Times New Roman"/>
                <w:b/>
                <w:bCs/>
                <w:color w:val="000000" w:themeColor="text1"/>
                <w:lang w:eastAsia="de-DE"/>
              </w:rPr>
            </w:pPr>
            <w:r w:rsidRPr="00FB1A97">
              <w:rPr>
                <w:rFonts w:eastAsia="Times New Roman"/>
                <w:b/>
                <w:bCs/>
                <w:color w:val="000000" w:themeColor="text1"/>
                <w:lang w:eastAsia="de-DE"/>
              </w:rPr>
              <w:t>Refinement</w:t>
            </w:r>
          </w:p>
        </w:tc>
        <w:tc>
          <w:tcPr>
            <w:tcW w:w="3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1087D16" w14:textId="77777777" w:rsidR="00396ABE" w:rsidRPr="00FB1A97" w:rsidRDefault="00396ABE" w:rsidP="00EE1CBE">
            <w:pPr>
              <w:pStyle w:val="KeinLeerraum"/>
              <w:rPr>
                <w:rFonts w:eastAsia="Times New Roman"/>
                <w:color w:val="000000" w:themeColor="text1"/>
                <w:lang w:eastAsia="de-DE"/>
              </w:rPr>
            </w:pPr>
          </w:p>
        </w:tc>
      </w:tr>
      <w:tr w:rsidR="00396ABE" w:rsidRPr="00FB1A97" w14:paraId="6107A31A" w14:textId="77777777" w:rsidTr="00EE1CBE">
        <w:tc>
          <w:tcPr>
            <w:tcW w:w="5612" w:type="dxa"/>
            <w:tcBorders>
              <w:left w:val="single" w:sz="2" w:space="0" w:color="000000"/>
              <w:bottom w:val="single" w:sz="2" w:space="0" w:color="000000"/>
            </w:tcBorders>
          </w:tcPr>
          <w:p w14:paraId="46935713" w14:textId="77777777" w:rsidR="00396ABE" w:rsidRPr="00FB1A97" w:rsidRDefault="00396ABE" w:rsidP="00EE1CBE">
            <w:pPr>
              <w:pStyle w:val="KeinLeerraum"/>
              <w:rPr>
                <w:rFonts w:eastAsia="Times New Roman"/>
                <w:color w:val="000000" w:themeColor="text1"/>
                <w:lang w:eastAsia="de-DE"/>
              </w:rPr>
            </w:pPr>
            <w:r w:rsidRPr="00FB1A97">
              <w:rPr>
                <w:rFonts w:eastAsia="Times New Roman"/>
                <w:color w:val="000000" w:themeColor="text1"/>
                <w:lang w:eastAsia="de-DE"/>
              </w:rPr>
              <w:t>R</w:t>
            </w:r>
            <w:r w:rsidRPr="00FB1A97">
              <w:rPr>
                <w:rFonts w:eastAsia="Times New Roman"/>
                <w:color w:val="000000" w:themeColor="text1"/>
                <w:vertAlign w:val="subscript"/>
                <w:lang w:eastAsia="de-DE"/>
              </w:rPr>
              <w:t>cryst</w:t>
            </w:r>
            <w:r w:rsidRPr="00FB1A97">
              <w:rPr>
                <w:rFonts w:eastAsia="Times New Roman"/>
                <w:color w:val="000000" w:themeColor="text1"/>
                <w:lang w:eastAsia="de-DE"/>
              </w:rPr>
              <w:t xml:space="preserve"> / R</w:t>
            </w:r>
            <w:r w:rsidRPr="00FB1A97">
              <w:rPr>
                <w:rFonts w:eastAsia="Times New Roman"/>
                <w:color w:val="000000" w:themeColor="text1"/>
                <w:vertAlign w:val="subscript"/>
                <w:lang w:eastAsia="de-DE"/>
              </w:rPr>
              <w:t xml:space="preserve">free </w:t>
            </w:r>
            <w:r w:rsidRPr="00FB1A97">
              <w:rPr>
                <w:rFonts w:eastAsia="Times New Roman"/>
                <w:color w:val="000000" w:themeColor="text1"/>
                <w:lang w:eastAsia="de-DE"/>
              </w:rPr>
              <w:t>(test data set with 5 % of all data)</w:t>
            </w:r>
          </w:p>
        </w:tc>
        <w:tc>
          <w:tcPr>
            <w:tcW w:w="34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D8060A0" w14:textId="4D9C2D89" w:rsidR="00396ABE" w:rsidRPr="00FB1A97" w:rsidRDefault="00396ABE" w:rsidP="00EE1CBE">
            <w:pPr>
              <w:pStyle w:val="KeinLeerraum"/>
              <w:rPr>
                <w:rFonts w:eastAsia="Times New Roman"/>
                <w:color w:val="000000" w:themeColor="text1"/>
                <w:lang w:eastAsia="de-DE"/>
              </w:rPr>
            </w:pPr>
            <w:r>
              <w:rPr>
                <w:color w:val="000000"/>
              </w:rPr>
              <w:t>0.187 / 0.238</w:t>
            </w:r>
          </w:p>
        </w:tc>
      </w:tr>
      <w:tr w:rsidR="00396ABE" w:rsidRPr="00FB1A97" w14:paraId="40A826B9" w14:textId="77777777" w:rsidTr="00EE1CBE">
        <w:tc>
          <w:tcPr>
            <w:tcW w:w="5612" w:type="dxa"/>
            <w:tcBorders>
              <w:left w:val="single" w:sz="2" w:space="0" w:color="000000"/>
              <w:bottom w:val="single" w:sz="2" w:space="0" w:color="000000"/>
            </w:tcBorders>
          </w:tcPr>
          <w:p w14:paraId="61242368" w14:textId="7B8BC16C" w:rsidR="00396ABE" w:rsidRPr="00FB1A97" w:rsidRDefault="00396ABE" w:rsidP="00EE1CBE">
            <w:pPr>
              <w:pStyle w:val="KeinLeerraum"/>
              <w:rPr>
                <w:rFonts w:eastAsia="Times New Roman"/>
                <w:color w:val="000000" w:themeColor="text1"/>
                <w:lang w:eastAsia="de-DE"/>
              </w:rPr>
            </w:pPr>
            <w:r w:rsidRPr="00FB1A97">
              <w:rPr>
                <w:rFonts w:eastAsia="Times New Roman"/>
                <w:color w:val="000000" w:themeColor="text1"/>
                <w:lang w:eastAsia="de-DE"/>
              </w:rPr>
              <w:t>Number of non-hydrogen atoms of</w:t>
            </w:r>
            <w:r>
              <w:rPr>
                <w:rFonts w:eastAsia="Times New Roman"/>
                <w:color w:val="000000" w:themeColor="text1"/>
                <w:lang w:eastAsia="de-DE"/>
              </w:rPr>
              <w:t xml:space="preserve"> </w:t>
            </w:r>
            <w:r w:rsidRPr="00FB1A97">
              <w:rPr>
                <w:rFonts w:eastAsia="Times New Roman"/>
                <w:color w:val="000000" w:themeColor="text1"/>
                <w:lang w:eastAsia="de-DE"/>
              </w:rPr>
              <w:t>CofC / ligands / water</w:t>
            </w:r>
          </w:p>
        </w:tc>
        <w:tc>
          <w:tcPr>
            <w:tcW w:w="34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0095254" w14:textId="78BAE17B" w:rsidR="00396ABE" w:rsidRPr="00FB1A97" w:rsidRDefault="00396ABE" w:rsidP="00EE1CBE">
            <w:pPr>
              <w:pStyle w:val="KeinLeerraum"/>
              <w:rPr>
                <w:rFonts w:eastAsia="Times New Roman"/>
                <w:color w:val="000000" w:themeColor="text1"/>
                <w:lang w:eastAsia="de-DE"/>
              </w:rPr>
            </w:pPr>
            <w:r>
              <w:rPr>
                <w:color w:val="000000"/>
              </w:rPr>
              <w:t>2951 / 75 / 194</w:t>
            </w:r>
          </w:p>
        </w:tc>
      </w:tr>
      <w:tr w:rsidR="00396ABE" w:rsidRPr="00FB1A97" w14:paraId="03F46242" w14:textId="77777777" w:rsidTr="00EE1CBE">
        <w:tc>
          <w:tcPr>
            <w:tcW w:w="5612" w:type="dxa"/>
            <w:tcBorders>
              <w:left w:val="single" w:sz="2" w:space="0" w:color="000000"/>
              <w:bottom w:val="single" w:sz="2" w:space="0" w:color="000000"/>
            </w:tcBorders>
          </w:tcPr>
          <w:p w14:paraId="0DE2689E" w14:textId="77777777" w:rsidR="00396ABE" w:rsidRPr="00FB1A97" w:rsidRDefault="00396ABE" w:rsidP="00EE1CBE">
            <w:pPr>
              <w:pStyle w:val="KeinLeerraum"/>
              <w:rPr>
                <w:rFonts w:eastAsia="Times New Roman"/>
                <w:b/>
                <w:bCs/>
                <w:color w:val="000000" w:themeColor="text1"/>
                <w:lang w:eastAsia="de-DE"/>
              </w:rPr>
            </w:pPr>
            <w:r w:rsidRPr="00FB1A97">
              <w:rPr>
                <w:rFonts w:eastAsia="Times New Roman"/>
                <w:b/>
                <w:bCs/>
                <w:color w:val="000000" w:themeColor="text1"/>
                <w:lang w:eastAsia="de-DE"/>
              </w:rPr>
              <w:t xml:space="preserve">Average isotropic </w:t>
            </w:r>
            <w:r w:rsidRPr="00990D06">
              <w:rPr>
                <w:rFonts w:eastAsia="Times New Roman"/>
                <w:b/>
                <w:bCs/>
                <w:i/>
                <w:iCs/>
                <w:color w:val="000000" w:themeColor="text1"/>
                <w:lang w:eastAsia="de-DE"/>
              </w:rPr>
              <w:t>B</w:t>
            </w:r>
            <w:r w:rsidRPr="00FB1A97">
              <w:rPr>
                <w:rFonts w:eastAsia="Times New Roman"/>
                <w:b/>
                <w:bCs/>
                <w:color w:val="000000" w:themeColor="text1"/>
                <w:lang w:eastAsia="de-DE"/>
              </w:rPr>
              <w:t>-factors (including the TLS contribution)</w:t>
            </w:r>
          </w:p>
        </w:tc>
        <w:tc>
          <w:tcPr>
            <w:tcW w:w="34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1D42DF8" w14:textId="77777777" w:rsidR="00396ABE" w:rsidRPr="00FB1A97" w:rsidRDefault="00396ABE" w:rsidP="00EE1CBE">
            <w:pPr>
              <w:pStyle w:val="KeinLeerraum"/>
              <w:rPr>
                <w:rFonts w:eastAsia="Times New Roman"/>
                <w:color w:val="000000" w:themeColor="text1"/>
                <w:lang w:eastAsia="de-DE"/>
              </w:rPr>
            </w:pPr>
          </w:p>
        </w:tc>
      </w:tr>
      <w:tr w:rsidR="00396ABE" w:rsidRPr="00FB1A97" w14:paraId="09B502AB" w14:textId="77777777" w:rsidTr="00EE1CBE">
        <w:tc>
          <w:tcPr>
            <w:tcW w:w="5612" w:type="dxa"/>
            <w:tcBorders>
              <w:left w:val="single" w:sz="2" w:space="0" w:color="000000"/>
              <w:bottom w:val="single" w:sz="2" w:space="0" w:color="000000"/>
            </w:tcBorders>
          </w:tcPr>
          <w:p w14:paraId="516A2550" w14:textId="77777777" w:rsidR="00396ABE" w:rsidRPr="00FB1A97" w:rsidRDefault="00396ABE" w:rsidP="00EE1CBE">
            <w:pPr>
              <w:pStyle w:val="KeinLeerraum"/>
              <w:rPr>
                <w:rFonts w:eastAsia="Times New Roman"/>
                <w:color w:val="000000" w:themeColor="text1"/>
                <w:lang w:eastAsia="de-DE"/>
              </w:rPr>
            </w:pPr>
            <w:r w:rsidRPr="00FB1A97">
              <w:rPr>
                <w:rFonts w:eastAsia="Times New Roman"/>
                <w:color w:val="000000" w:themeColor="text1"/>
                <w:lang w:eastAsia="de-DE"/>
              </w:rPr>
              <w:t>Protein main chain / side chain</w:t>
            </w:r>
          </w:p>
        </w:tc>
        <w:tc>
          <w:tcPr>
            <w:tcW w:w="34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2655C3" w14:textId="406F6487" w:rsidR="00396ABE" w:rsidRPr="00FB1A97" w:rsidRDefault="00396ABE" w:rsidP="00EE1CBE">
            <w:pPr>
              <w:pStyle w:val="KeinLeerraum"/>
              <w:rPr>
                <w:rFonts w:eastAsia="Times New Roman"/>
                <w:color w:val="000000" w:themeColor="text1"/>
                <w:lang w:eastAsia="de-DE"/>
              </w:rPr>
            </w:pPr>
            <w:r>
              <w:rPr>
                <w:color w:val="000000"/>
              </w:rPr>
              <w:t>27.2 / 30.2 Å</w:t>
            </w:r>
            <w:r>
              <w:rPr>
                <w:color w:val="000000"/>
                <w:vertAlign w:val="superscript"/>
              </w:rPr>
              <w:t>2</w:t>
            </w:r>
          </w:p>
        </w:tc>
      </w:tr>
      <w:tr w:rsidR="00396ABE" w:rsidRPr="00FB1A97" w14:paraId="67650071" w14:textId="77777777" w:rsidTr="00EE1CBE">
        <w:tc>
          <w:tcPr>
            <w:tcW w:w="5612" w:type="dxa"/>
            <w:tcBorders>
              <w:left w:val="single" w:sz="2" w:space="0" w:color="000000"/>
              <w:bottom w:val="single" w:sz="2" w:space="0" w:color="000000"/>
            </w:tcBorders>
          </w:tcPr>
          <w:p w14:paraId="00341219" w14:textId="0C70601E" w:rsidR="00396ABE" w:rsidRPr="00FB1A97" w:rsidRDefault="00A7684B" w:rsidP="00EE1CBE">
            <w:pPr>
              <w:pStyle w:val="KeinLeerraum"/>
              <w:rPr>
                <w:rFonts w:eastAsia="Times New Roman"/>
                <w:color w:val="000000" w:themeColor="text1"/>
                <w:lang w:eastAsia="de-DE"/>
              </w:rPr>
            </w:pPr>
            <w:r>
              <w:rPr>
                <w:rFonts w:eastAsia="Times New Roman"/>
                <w:color w:val="000000" w:themeColor="text1"/>
                <w:lang w:eastAsia="de-DE"/>
              </w:rPr>
              <w:t>W</w:t>
            </w:r>
            <w:r w:rsidR="00396ABE" w:rsidRPr="00FB1A97">
              <w:rPr>
                <w:rFonts w:eastAsia="Times New Roman"/>
                <w:color w:val="000000" w:themeColor="text1"/>
                <w:lang w:eastAsia="de-DE"/>
              </w:rPr>
              <w:t>ater</w:t>
            </w:r>
          </w:p>
        </w:tc>
        <w:tc>
          <w:tcPr>
            <w:tcW w:w="34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8A6F07E" w14:textId="5BF55B1C" w:rsidR="00396ABE" w:rsidRPr="00FB1A97" w:rsidRDefault="00396ABE" w:rsidP="00EE1CBE">
            <w:pPr>
              <w:pStyle w:val="KeinLeerraum"/>
              <w:rPr>
                <w:rFonts w:eastAsia="Times New Roman"/>
                <w:color w:val="000000" w:themeColor="text1"/>
                <w:lang w:eastAsia="de-DE"/>
              </w:rPr>
            </w:pPr>
            <w:r>
              <w:rPr>
                <w:color w:val="000000"/>
              </w:rPr>
              <w:t>27.6 / 18.3 Å</w:t>
            </w:r>
            <w:r>
              <w:rPr>
                <w:color w:val="000000"/>
                <w:vertAlign w:val="superscript"/>
              </w:rPr>
              <w:t>2</w:t>
            </w:r>
          </w:p>
        </w:tc>
      </w:tr>
      <w:tr w:rsidR="00396ABE" w:rsidRPr="00FB1A97" w14:paraId="0B4E010C" w14:textId="77777777" w:rsidTr="00EE1CBE">
        <w:tc>
          <w:tcPr>
            <w:tcW w:w="5612" w:type="dxa"/>
            <w:tcBorders>
              <w:left w:val="single" w:sz="2" w:space="0" w:color="000000"/>
              <w:bottom w:val="single" w:sz="2" w:space="0" w:color="000000"/>
            </w:tcBorders>
          </w:tcPr>
          <w:p w14:paraId="28CEE224" w14:textId="77777777" w:rsidR="00396ABE" w:rsidRPr="00FB1A97" w:rsidRDefault="00396ABE" w:rsidP="00EE1CBE">
            <w:pPr>
              <w:pStyle w:val="KeinLeerraum"/>
              <w:rPr>
                <w:rFonts w:eastAsia="Times New Roman"/>
                <w:b/>
                <w:bCs/>
                <w:color w:val="000000" w:themeColor="text1"/>
                <w:lang w:eastAsia="de-DE"/>
              </w:rPr>
            </w:pPr>
            <w:r w:rsidRPr="00FB1A97">
              <w:rPr>
                <w:rFonts w:eastAsia="Times New Roman"/>
                <w:b/>
                <w:bCs/>
                <w:color w:val="000000" w:themeColor="text1"/>
                <w:lang w:eastAsia="de-DE"/>
              </w:rPr>
              <w:t>R.m.s. deviations from ideal geometry</w:t>
            </w:r>
          </w:p>
        </w:tc>
        <w:tc>
          <w:tcPr>
            <w:tcW w:w="34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3C658EB" w14:textId="77777777" w:rsidR="00396ABE" w:rsidRPr="00FB1A97" w:rsidRDefault="00396ABE" w:rsidP="00EE1CBE">
            <w:pPr>
              <w:pStyle w:val="KeinLeerraum"/>
              <w:rPr>
                <w:rFonts w:eastAsia="Times New Roman"/>
                <w:color w:val="000000" w:themeColor="text1"/>
                <w:lang w:eastAsia="de-DE"/>
              </w:rPr>
            </w:pPr>
          </w:p>
        </w:tc>
      </w:tr>
      <w:tr w:rsidR="00396ABE" w:rsidRPr="00FB1A97" w14:paraId="3DE9738E" w14:textId="77777777" w:rsidTr="00EE1CBE">
        <w:tc>
          <w:tcPr>
            <w:tcW w:w="5612" w:type="dxa"/>
            <w:tcBorders>
              <w:left w:val="single" w:sz="2" w:space="0" w:color="000000"/>
              <w:bottom w:val="single" w:sz="2" w:space="0" w:color="000000"/>
            </w:tcBorders>
          </w:tcPr>
          <w:p w14:paraId="4A8ADC63" w14:textId="77777777" w:rsidR="00396ABE" w:rsidRPr="00FB1A97" w:rsidRDefault="00396ABE" w:rsidP="00EE1CBE">
            <w:pPr>
              <w:pStyle w:val="KeinLeerraum"/>
              <w:rPr>
                <w:rFonts w:eastAsia="Times New Roman"/>
                <w:color w:val="000000" w:themeColor="text1"/>
                <w:lang w:eastAsia="de-DE"/>
              </w:rPr>
            </w:pPr>
            <w:r w:rsidRPr="00FB1A97">
              <w:rPr>
                <w:rFonts w:eastAsia="Times New Roman"/>
                <w:color w:val="000000" w:themeColor="text1"/>
                <w:lang w:eastAsia="de-DE"/>
              </w:rPr>
              <w:t>Bond lengths</w:t>
            </w:r>
          </w:p>
        </w:tc>
        <w:tc>
          <w:tcPr>
            <w:tcW w:w="34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359031" w14:textId="6EB5304A" w:rsidR="00396ABE" w:rsidRPr="00FB1A97" w:rsidRDefault="00396ABE" w:rsidP="00EE1CBE">
            <w:pPr>
              <w:pStyle w:val="KeinLeerraum"/>
              <w:rPr>
                <w:rFonts w:eastAsia="Times New Roman"/>
                <w:color w:val="000000" w:themeColor="text1"/>
                <w:lang w:eastAsia="de-DE"/>
              </w:rPr>
            </w:pPr>
            <w:r>
              <w:rPr>
                <w:color w:val="000000"/>
              </w:rPr>
              <w:t>0.012 Å</w:t>
            </w:r>
          </w:p>
        </w:tc>
      </w:tr>
      <w:tr w:rsidR="00396ABE" w:rsidRPr="00FB1A97" w14:paraId="1725FDB0" w14:textId="77777777" w:rsidTr="00EE1CBE">
        <w:tc>
          <w:tcPr>
            <w:tcW w:w="5612" w:type="dxa"/>
            <w:tcBorders>
              <w:left w:val="single" w:sz="2" w:space="0" w:color="000000"/>
              <w:bottom w:val="single" w:sz="2" w:space="0" w:color="000000"/>
            </w:tcBorders>
          </w:tcPr>
          <w:p w14:paraId="4002DA90" w14:textId="77777777" w:rsidR="00396ABE" w:rsidRPr="00FB1A97" w:rsidRDefault="00396ABE" w:rsidP="00EE1CBE">
            <w:pPr>
              <w:pStyle w:val="KeinLeerraum"/>
              <w:rPr>
                <w:rFonts w:eastAsia="Times New Roman"/>
                <w:color w:val="000000" w:themeColor="text1"/>
                <w:lang w:eastAsia="de-DE"/>
              </w:rPr>
            </w:pPr>
            <w:r w:rsidRPr="00FB1A97">
              <w:rPr>
                <w:rFonts w:eastAsia="Times New Roman"/>
                <w:color w:val="000000" w:themeColor="text1"/>
                <w:lang w:eastAsia="de-DE"/>
              </w:rPr>
              <w:t>Bond angles</w:t>
            </w:r>
          </w:p>
        </w:tc>
        <w:tc>
          <w:tcPr>
            <w:tcW w:w="34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887A732" w14:textId="380A6F09" w:rsidR="00396ABE" w:rsidRPr="00FB1A97" w:rsidRDefault="00396ABE" w:rsidP="00EE1CBE">
            <w:pPr>
              <w:pStyle w:val="KeinLeerraum"/>
              <w:rPr>
                <w:rFonts w:eastAsia="Times New Roman"/>
                <w:color w:val="000000" w:themeColor="text1"/>
                <w:lang w:eastAsia="de-DE"/>
              </w:rPr>
            </w:pPr>
            <w:r>
              <w:rPr>
                <w:color w:val="000000"/>
              </w:rPr>
              <w:t>1.8°</w:t>
            </w:r>
          </w:p>
        </w:tc>
      </w:tr>
      <w:tr w:rsidR="00396ABE" w:rsidRPr="00FB1A97" w14:paraId="17ECD43A" w14:textId="77777777" w:rsidTr="00EE1CBE">
        <w:tc>
          <w:tcPr>
            <w:tcW w:w="5612" w:type="dxa"/>
            <w:tcBorders>
              <w:left w:val="single" w:sz="2" w:space="0" w:color="000000"/>
              <w:bottom w:val="single" w:sz="2" w:space="0" w:color="000000"/>
            </w:tcBorders>
          </w:tcPr>
          <w:p w14:paraId="2781F838" w14:textId="77777777" w:rsidR="00396ABE" w:rsidRPr="00FB1A97" w:rsidRDefault="00396ABE" w:rsidP="00EE1CBE">
            <w:pPr>
              <w:pStyle w:val="KeinLeerraum"/>
              <w:rPr>
                <w:rFonts w:eastAsia="Times New Roman"/>
                <w:color w:val="000000" w:themeColor="text1"/>
                <w:lang w:eastAsia="de-DE"/>
              </w:rPr>
            </w:pPr>
            <w:r w:rsidRPr="00FB1A97">
              <w:rPr>
                <w:rFonts w:eastAsia="Times New Roman"/>
                <w:color w:val="000000" w:themeColor="text1"/>
                <w:lang w:eastAsia="de-DE"/>
              </w:rPr>
              <w:t>Torsion angles</w:t>
            </w:r>
          </w:p>
        </w:tc>
        <w:tc>
          <w:tcPr>
            <w:tcW w:w="34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01C476C" w14:textId="03527255" w:rsidR="00396ABE" w:rsidRPr="00FB1A97" w:rsidRDefault="00396ABE" w:rsidP="00EE1CBE">
            <w:pPr>
              <w:pStyle w:val="KeinLeerraum"/>
              <w:rPr>
                <w:rFonts w:eastAsia="Times New Roman"/>
                <w:color w:val="000000" w:themeColor="text1"/>
                <w:lang w:eastAsia="de-DE"/>
              </w:rPr>
            </w:pPr>
            <w:r>
              <w:rPr>
                <w:color w:val="000000"/>
              </w:rPr>
              <w:t>7.3°</w:t>
            </w:r>
          </w:p>
        </w:tc>
      </w:tr>
      <w:tr w:rsidR="00396ABE" w:rsidRPr="00FB1A97" w14:paraId="09BDD875" w14:textId="77777777" w:rsidTr="00EE1CBE">
        <w:tc>
          <w:tcPr>
            <w:tcW w:w="5612" w:type="dxa"/>
            <w:tcBorders>
              <w:left w:val="single" w:sz="2" w:space="0" w:color="000000"/>
              <w:bottom w:val="single" w:sz="2" w:space="0" w:color="000000"/>
            </w:tcBorders>
          </w:tcPr>
          <w:p w14:paraId="73966E50" w14:textId="77777777" w:rsidR="00396ABE" w:rsidRPr="00FB1A97" w:rsidRDefault="00396ABE" w:rsidP="00EE1CBE">
            <w:pPr>
              <w:pStyle w:val="KeinLeerraum"/>
              <w:rPr>
                <w:rFonts w:eastAsia="Times New Roman"/>
                <w:color w:val="000000" w:themeColor="text1"/>
                <w:lang w:eastAsia="de-DE"/>
              </w:rPr>
            </w:pPr>
            <w:r w:rsidRPr="00FB1A97">
              <w:rPr>
                <w:rFonts w:eastAsia="Times New Roman"/>
                <w:color w:val="000000" w:themeColor="text1"/>
                <w:lang w:eastAsia="de-DE"/>
              </w:rPr>
              <w:t>Molprobity score/percentile</w:t>
            </w:r>
          </w:p>
        </w:tc>
        <w:tc>
          <w:tcPr>
            <w:tcW w:w="34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D12EA92" w14:textId="40E951BA" w:rsidR="00396ABE" w:rsidRPr="00FB1A97" w:rsidRDefault="00396ABE" w:rsidP="00EE1CBE">
            <w:pPr>
              <w:pStyle w:val="KeinLeerraum"/>
              <w:rPr>
                <w:rFonts w:eastAsia="Times New Roman"/>
                <w:color w:val="000000" w:themeColor="text1"/>
                <w:lang w:eastAsia="de-DE"/>
              </w:rPr>
            </w:pPr>
            <w:r>
              <w:rPr>
                <w:color w:val="000000"/>
              </w:rPr>
              <w:t>3.04 /100</w:t>
            </w:r>
            <w:r>
              <w:rPr>
                <w:color w:val="000000"/>
                <w:vertAlign w:val="superscript"/>
              </w:rPr>
              <w:t>th</w:t>
            </w:r>
          </w:p>
        </w:tc>
      </w:tr>
      <w:tr w:rsidR="00396ABE" w:rsidRPr="00FB1A97" w14:paraId="27DE6881" w14:textId="77777777" w:rsidTr="00EE1CBE">
        <w:tc>
          <w:tcPr>
            <w:tcW w:w="5612" w:type="dxa"/>
            <w:tcBorders>
              <w:left w:val="single" w:sz="2" w:space="0" w:color="000000"/>
              <w:bottom w:val="single" w:sz="2" w:space="0" w:color="000000"/>
            </w:tcBorders>
          </w:tcPr>
          <w:p w14:paraId="5325A5E4" w14:textId="77777777" w:rsidR="00396ABE" w:rsidRPr="00FB1A97" w:rsidRDefault="00396ABE" w:rsidP="00EE1CBE">
            <w:pPr>
              <w:pStyle w:val="KeinLeerraum"/>
              <w:rPr>
                <w:rFonts w:eastAsia="Times New Roman"/>
                <w:color w:val="000000" w:themeColor="text1"/>
                <w:lang w:eastAsia="de-DE"/>
              </w:rPr>
            </w:pPr>
            <w:r w:rsidRPr="00FB1A97">
              <w:rPr>
                <w:rFonts w:eastAsia="Times New Roman"/>
                <w:color w:val="000000" w:themeColor="text1"/>
                <w:lang w:eastAsia="de-DE"/>
              </w:rPr>
              <w:t>Protein data bank entry</w:t>
            </w:r>
          </w:p>
        </w:tc>
        <w:tc>
          <w:tcPr>
            <w:tcW w:w="34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65A0E2B" w14:textId="51F11B9C" w:rsidR="00396ABE" w:rsidRPr="00FB1A97" w:rsidRDefault="00CF66B4" w:rsidP="00EE1CBE">
            <w:pPr>
              <w:pStyle w:val="KeinLeerraum"/>
              <w:rPr>
                <w:rFonts w:eastAsia="Times New Roman"/>
                <w:color w:val="000000" w:themeColor="text1"/>
                <w:lang w:eastAsia="de-DE"/>
              </w:rPr>
            </w:pPr>
            <w:r w:rsidRPr="009625C3">
              <w:rPr>
                <w:shd w:val="clear" w:color="auto" w:fill="FFFFFF"/>
              </w:rPr>
              <w:t>7P97</w:t>
            </w:r>
          </w:p>
        </w:tc>
      </w:tr>
    </w:tbl>
    <w:p w14:paraId="758947AA" w14:textId="1F017C88" w:rsidR="00F53038" w:rsidRDefault="00F53038">
      <w:pPr>
        <w:spacing w:after="0" w:line="240" w:lineRule="auto"/>
        <w:jc w:val="left"/>
      </w:pPr>
    </w:p>
    <w:sectPr w:rsidR="00F53038" w:rsidSect="00D90E25">
      <w:footerReference w:type="default" r:id="rId6"/>
      <w:pgSz w:w="11900" w:h="16840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821F2E" w14:textId="77777777" w:rsidR="006B0DFF" w:rsidRDefault="006B0DFF">
      <w:pPr>
        <w:spacing w:after="0" w:line="240" w:lineRule="auto"/>
      </w:pPr>
      <w:r>
        <w:separator/>
      </w:r>
    </w:p>
  </w:endnote>
  <w:endnote w:type="continuationSeparator" w:id="0">
    <w:p w14:paraId="3C2DEB50" w14:textId="77777777" w:rsidR="006B0DFF" w:rsidRDefault="006B0D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roid Sans Devanagari">
    <w:altName w:val="Segoe UI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63519894"/>
      <w:docPartObj>
        <w:docPartGallery w:val="Page Numbers (Bottom of Page)"/>
        <w:docPartUnique/>
      </w:docPartObj>
    </w:sdtPr>
    <w:sdtEndPr/>
    <w:sdtContent>
      <w:p w14:paraId="0D2B18EF" w14:textId="77777777" w:rsidR="008D0841" w:rsidRDefault="00BC19F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474BE">
          <w:rPr>
            <w:noProof/>
            <w:lang w:val="de-DE"/>
          </w:rPr>
          <w:t>8</w:t>
        </w:r>
        <w:r>
          <w:fldChar w:fldCharType="end"/>
        </w:r>
      </w:p>
    </w:sdtContent>
  </w:sdt>
  <w:p w14:paraId="496840CC" w14:textId="77777777" w:rsidR="008D0841" w:rsidRDefault="006B0DFF">
    <w:pPr>
      <w:pStyle w:val="Fuzeile"/>
    </w:pPr>
  </w:p>
  <w:p w14:paraId="3F8A9FE3" w14:textId="77777777" w:rsidR="008D0841" w:rsidRDefault="006B0DF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3B984D" w14:textId="77777777" w:rsidR="006B0DFF" w:rsidRDefault="006B0DFF">
      <w:pPr>
        <w:spacing w:after="0" w:line="240" w:lineRule="auto"/>
      </w:pPr>
      <w:r>
        <w:separator/>
      </w:r>
    </w:p>
  </w:footnote>
  <w:footnote w:type="continuationSeparator" w:id="0">
    <w:p w14:paraId="55AB8F8A" w14:textId="77777777" w:rsidR="006B0DFF" w:rsidRDefault="006B0D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0td5xr85adp3ex0dm55ww6x5rz5pt9w5s9&quot;&gt;Gerald Literatur-EN-upgrade&lt;record-ids&gt;&lt;item&gt;738&lt;/item&gt;&lt;/record-ids&gt;&lt;/item&gt;&lt;/Libraries&gt;"/>
  </w:docVars>
  <w:rsids>
    <w:rsidRoot w:val="00100EA9"/>
    <w:rsid w:val="00014CD2"/>
    <w:rsid w:val="000271DD"/>
    <w:rsid w:val="0004141E"/>
    <w:rsid w:val="0004488F"/>
    <w:rsid w:val="00046FF6"/>
    <w:rsid w:val="000561EF"/>
    <w:rsid w:val="000723AB"/>
    <w:rsid w:val="000813F3"/>
    <w:rsid w:val="00084073"/>
    <w:rsid w:val="000915F4"/>
    <w:rsid w:val="00095BFA"/>
    <w:rsid w:val="000963A4"/>
    <w:rsid w:val="000974F0"/>
    <w:rsid w:val="000A3B24"/>
    <w:rsid w:val="000A6C45"/>
    <w:rsid w:val="000B1187"/>
    <w:rsid w:val="000C7202"/>
    <w:rsid w:val="000E122D"/>
    <w:rsid w:val="000E7A32"/>
    <w:rsid w:val="000F2D07"/>
    <w:rsid w:val="000F7CAB"/>
    <w:rsid w:val="00100EA9"/>
    <w:rsid w:val="001014BA"/>
    <w:rsid w:val="0010720A"/>
    <w:rsid w:val="0011029F"/>
    <w:rsid w:val="001333EB"/>
    <w:rsid w:val="00141DCA"/>
    <w:rsid w:val="001624A8"/>
    <w:rsid w:val="001626F9"/>
    <w:rsid w:val="00184126"/>
    <w:rsid w:val="001A3028"/>
    <w:rsid w:val="001B0785"/>
    <w:rsid w:val="001C2C8A"/>
    <w:rsid w:val="001D0990"/>
    <w:rsid w:val="001D5AB7"/>
    <w:rsid w:val="001F3095"/>
    <w:rsid w:val="001F558E"/>
    <w:rsid w:val="00215E7C"/>
    <w:rsid w:val="00224CFB"/>
    <w:rsid w:val="00237A5B"/>
    <w:rsid w:val="00246C29"/>
    <w:rsid w:val="002522AA"/>
    <w:rsid w:val="00252A89"/>
    <w:rsid w:val="00264F9E"/>
    <w:rsid w:val="0026584D"/>
    <w:rsid w:val="002B1EA3"/>
    <w:rsid w:val="002B59FE"/>
    <w:rsid w:val="002C6EDA"/>
    <w:rsid w:val="002D328A"/>
    <w:rsid w:val="002D35F5"/>
    <w:rsid w:val="002F599C"/>
    <w:rsid w:val="003010A5"/>
    <w:rsid w:val="003015E1"/>
    <w:rsid w:val="003114CA"/>
    <w:rsid w:val="00337345"/>
    <w:rsid w:val="003419AE"/>
    <w:rsid w:val="00355831"/>
    <w:rsid w:val="00372C7D"/>
    <w:rsid w:val="00387EAE"/>
    <w:rsid w:val="00390B06"/>
    <w:rsid w:val="00396ABE"/>
    <w:rsid w:val="003A74B2"/>
    <w:rsid w:val="003B357B"/>
    <w:rsid w:val="003B6F26"/>
    <w:rsid w:val="003D0BCD"/>
    <w:rsid w:val="003E347C"/>
    <w:rsid w:val="003E7E8A"/>
    <w:rsid w:val="003F18FC"/>
    <w:rsid w:val="003F269B"/>
    <w:rsid w:val="003F5DA2"/>
    <w:rsid w:val="004022CB"/>
    <w:rsid w:val="00405665"/>
    <w:rsid w:val="0041212D"/>
    <w:rsid w:val="00413894"/>
    <w:rsid w:val="00413E5F"/>
    <w:rsid w:val="00415B58"/>
    <w:rsid w:val="0043772F"/>
    <w:rsid w:val="0044415B"/>
    <w:rsid w:val="00461573"/>
    <w:rsid w:val="00474416"/>
    <w:rsid w:val="00474B25"/>
    <w:rsid w:val="00481152"/>
    <w:rsid w:val="00497874"/>
    <w:rsid w:val="004A3F4A"/>
    <w:rsid w:val="004C1262"/>
    <w:rsid w:val="004E6A69"/>
    <w:rsid w:val="0050261E"/>
    <w:rsid w:val="00507CEF"/>
    <w:rsid w:val="00510956"/>
    <w:rsid w:val="0051199E"/>
    <w:rsid w:val="00512D2A"/>
    <w:rsid w:val="00540C5D"/>
    <w:rsid w:val="00541E55"/>
    <w:rsid w:val="00542672"/>
    <w:rsid w:val="00564F97"/>
    <w:rsid w:val="0057332E"/>
    <w:rsid w:val="0057605E"/>
    <w:rsid w:val="00584E2E"/>
    <w:rsid w:val="00595B83"/>
    <w:rsid w:val="005A443C"/>
    <w:rsid w:val="005A7761"/>
    <w:rsid w:val="005B3352"/>
    <w:rsid w:val="005B46E2"/>
    <w:rsid w:val="006124CE"/>
    <w:rsid w:val="00626D4F"/>
    <w:rsid w:val="006277F0"/>
    <w:rsid w:val="00631515"/>
    <w:rsid w:val="00661942"/>
    <w:rsid w:val="006704CC"/>
    <w:rsid w:val="0067444B"/>
    <w:rsid w:val="006917D8"/>
    <w:rsid w:val="00691F06"/>
    <w:rsid w:val="00696AB1"/>
    <w:rsid w:val="006976B8"/>
    <w:rsid w:val="006A0C7D"/>
    <w:rsid w:val="006B0DFF"/>
    <w:rsid w:val="006D3D75"/>
    <w:rsid w:val="006F4232"/>
    <w:rsid w:val="007000D4"/>
    <w:rsid w:val="00700BB8"/>
    <w:rsid w:val="00714EDE"/>
    <w:rsid w:val="00726EC6"/>
    <w:rsid w:val="00730AF2"/>
    <w:rsid w:val="00730D52"/>
    <w:rsid w:val="0074179B"/>
    <w:rsid w:val="007462E5"/>
    <w:rsid w:val="0076475B"/>
    <w:rsid w:val="00767DB8"/>
    <w:rsid w:val="007D218A"/>
    <w:rsid w:val="007D6572"/>
    <w:rsid w:val="00814611"/>
    <w:rsid w:val="00814AE5"/>
    <w:rsid w:val="008270D5"/>
    <w:rsid w:val="00836012"/>
    <w:rsid w:val="00843BFD"/>
    <w:rsid w:val="0085106C"/>
    <w:rsid w:val="00865771"/>
    <w:rsid w:val="00875CAC"/>
    <w:rsid w:val="0087616A"/>
    <w:rsid w:val="008927FB"/>
    <w:rsid w:val="008A3D10"/>
    <w:rsid w:val="008A5213"/>
    <w:rsid w:val="008D33F5"/>
    <w:rsid w:val="008D36B3"/>
    <w:rsid w:val="008D570C"/>
    <w:rsid w:val="008D7277"/>
    <w:rsid w:val="008E26C8"/>
    <w:rsid w:val="008E5EDB"/>
    <w:rsid w:val="008F1B85"/>
    <w:rsid w:val="008F55D6"/>
    <w:rsid w:val="008F639D"/>
    <w:rsid w:val="009031A3"/>
    <w:rsid w:val="00924CE2"/>
    <w:rsid w:val="009309B2"/>
    <w:rsid w:val="00990D06"/>
    <w:rsid w:val="009A09AB"/>
    <w:rsid w:val="009A18CD"/>
    <w:rsid w:val="009C039A"/>
    <w:rsid w:val="009C0897"/>
    <w:rsid w:val="009C1E41"/>
    <w:rsid w:val="009D37E0"/>
    <w:rsid w:val="009E1C37"/>
    <w:rsid w:val="009E52EC"/>
    <w:rsid w:val="009F02FF"/>
    <w:rsid w:val="009F1546"/>
    <w:rsid w:val="009F4DC6"/>
    <w:rsid w:val="00A031D3"/>
    <w:rsid w:val="00A14AA3"/>
    <w:rsid w:val="00A2198E"/>
    <w:rsid w:val="00A3060B"/>
    <w:rsid w:val="00A31D23"/>
    <w:rsid w:val="00A36E81"/>
    <w:rsid w:val="00A65C71"/>
    <w:rsid w:val="00A757F7"/>
    <w:rsid w:val="00A7684B"/>
    <w:rsid w:val="00A77A05"/>
    <w:rsid w:val="00A849E9"/>
    <w:rsid w:val="00AB6234"/>
    <w:rsid w:val="00AC3A3E"/>
    <w:rsid w:val="00AC4DF6"/>
    <w:rsid w:val="00AD15F5"/>
    <w:rsid w:val="00AF2853"/>
    <w:rsid w:val="00B004D0"/>
    <w:rsid w:val="00B04C66"/>
    <w:rsid w:val="00B05A54"/>
    <w:rsid w:val="00B22148"/>
    <w:rsid w:val="00B257C9"/>
    <w:rsid w:val="00B34769"/>
    <w:rsid w:val="00B5638E"/>
    <w:rsid w:val="00B5723F"/>
    <w:rsid w:val="00B65F55"/>
    <w:rsid w:val="00B6600E"/>
    <w:rsid w:val="00B6742F"/>
    <w:rsid w:val="00B7490C"/>
    <w:rsid w:val="00B911DF"/>
    <w:rsid w:val="00B95AB4"/>
    <w:rsid w:val="00BB2C27"/>
    <w:rsid w:val="00BB3DE9"/>
    <w:rsid w:val="00BC13CE"/>
    <w:rsid w:val="00BC19F5"/>
    <w:rsid w:val="00BC7337"/>
    <w:rsid w:val="00BD2D51"/>
    <w:rsid w:val="00BE62B0"/>
    <w:rsid w:val="00BE675F"/>
    <w:rsid w:val="00BE7536"/>
    <w:rsid w:val="00BF5B46"/>
    <w:rsid w:val="00C021E4"/>
    <w:rsid w:val="00C02651"/>
    <w:rsid w:val="00C15DA8"/>
    <w:rsid w:val="00C2032C"/>
    <w:rsid w:val="00C26F0F"/>
    <w:rsid w:val="00C30A87"/>
    <w:rsid w:val="00C41650"/>
    <w:rsid w:val="00C45CEA"/>
    <w:rsid w:val="00C633F3"/>
    <w:rsid w:val="00C64844"/>
    <w:rsid w:val="00C64FB7"/>
    <w:rsid w:val="00C76A34"/>
    <w:rsid w:val="00CA286B"/>
    <w:rsid w:val="00CE1470"/>
    <w:rsid w:val="00CE4B33"/>
    <w:rsid w:val="00CF66B4"/>
    <w:rsid w:val="00D21F48"/>
    <w:rsid w:val="00D369FE"/>
    <w:rsid w:val="00D430E1"/>
    <w:rsid w:val="00D43CE2"/>
    <w:rsid w:val="00D83B28"/>
    <w:rsid w:val="00D90E25"/>
    <w:rsid w:val="00D92781"/>
    <w:rsid w:val="00D942BD"/>
    <w:rsid w:val="00DA1FCF"/>
    <w:rsid w:val="00DA3491"/>
    <w:rsid w:val="00DA4001"/>
    <w:rsid w:val="00DB5E03"/>
    <w:rsid w:val="00DC0FA0"/>
    <w:rsid w:val="00DC230E"/>
    <w:rsid w:val="00DD7B2F"/>
    <w:rsid w:val="00DE62BC"/>
    <w:rsid w:val="00DF419D"/>
    <w:rsid w:val="00E00821"/>
    <w:rsid w:val="00E036B5"/>
    <w:rsid w:val="00E07393"/>
    <w:rsid w:val="00E17765"/>
    <w:rsid w:val="00E349FB"/>
    <w:rsid w:val="00E47684"/>
    <w:rsid w:val="00E53DBD"/>
    <w:rsid w:val="00E6185F"/>
    <w:rsid w:val="00E6301A"/>
    <w:rsid w:val="00E64DAB"/>
    <w:rsid w:val="00E7482C"/>
    <w:rsid w:val="00E7756F"/>
    <w:rsid w:val="00E77DA9"/>
    <w:rsid w:val="00E874D4"/>
    <w:rsid w:val="00E928C7"/>
    <w:rsid w:val="00EB7552"/>
    <w:rsid w:val="00EC21A6"/>
    <w:rsid w:val="00EC44FA"/>
    <w:rsid w:val="00EC6336"/>
    <w:rsid w:val="00ED5074"/>
    <w:rsid w:val="00ED73D7"/>
    <w:rsid w:val="00EE1CBE"/>
    <w:rsid w:val="00EE6368"/>
    <w:rsid w:val="00EE7A4E"/>
    <w:rsid w:val="00EF1E8B"/>
    <w:rsid w:val="00EF621E"/>
    <w:rsid w:val="00EF65DD"/>
    <w:rsid w:val="00F077FA"/>
    <w:rsid w:val="00F20CF9"/>
    <w:rsid w:val="00F506E7"/>
    <w:rsid w:val="00F53038"/>
    <w:rsid w:val="00F5324F"/>
    <w:rsid w:val="00F9379A"/>
    <w:rsid w:val="00F939D7"/>
    <w:rsid w:val="00F962FF"/>
    <w:rsid w:val="00FB4268"/>
    <w:rsid w:val="00FB6ECA"/>
    <w:rsid w:val="00FB73D3"/>
    <w:rsid w:val="00FC7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903789F"/>
  <w15:chartTrackingRefBased/>
  <w15:docId w15:val="{8F2A1482-3823-ED4E-91B8-175056A78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00EA9"/>
    <w:pPr>
      <w:spacing w:after="160" w:line="360" w:lineRule="auto"/>
      <w:jc w:val="both"/>
    </w:pPr>
    <w:rPr>
      <w:rFonts w:ascii="Cambria" w:hAnsi="Cambria"/>
      <w:szCs w:val="22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C7FA2"/>
    <w:pPr>
      <w:outlineLvl w:val="0"/>
    </w:pPr>
    <w:rPr>
      <w:b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6185F"/>
    <w:pPr>
      <w:keepNext/>
      <w:keepLines/>
      <w:spacing w:before="40" w:after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Cs w:val="26"/>
      <w:lang w:val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E6185F"/>
    <w:rPr>
      <w:rFonts w:asciiTheme="majorHAnsi" w:eastAsiaTheme="majorEastAsia" w:hAnsiTheme="majorHAnsi" w:cstheme="majorBidi"/>
      <w:color w:val="2F5496" w:themeColor="accent1" w:themeShade="BF"/>
      <w:szCs w:val="26"/>
    </w:rPr>
  </w:style>
  <w:style w:type="table" w:styleId="Tabellenraster">
    <w:name w:val="Table Grid"/>
    <w:basedOn w:val="NormaleTabelle"/>
    <w:uiPriority w:val="59"/>
    <w:rsid w:val="00100EA9"/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100E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00EA9"/>
    <w:rPr>
      <w:rFonts w:ascii="Cambria" w:hAnsi="Cambria"/>
      <w:szCs w:val="22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00EA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00EA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00EA9"/>
    <w:rPr>
      <w:rFonts w:ascii="Cambria" w:hAnsi="Cambria"/>
      <w:sz w:val="20"/>
      <w:szCs w:val="20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C7FA2"/>
    <w:rPr>
      <w:rFonts w:ascii="Cambria" w:hAnsi="Cambria"/>
      <w:b/>
      <w:lang w:val="en-US"/>
    </w:rPr>
  </w:style>
  <w:style w:type="character" w:styleId="Hyperlink">
    <w:name w:val="Hyperlink"/>
    <w:basedOn w:val="Absatz-Standardschriftart"/>
    <w:uiPriority w:val="99"/>
    <w:unhideWhenUsed/>
    <w:rsid w:val="00FC7FA2"/>
    <w:rPr>
      <w:color w:val="0563C1" w:themeColor="hyperlink"/>
      <w:u w:val="single"/>
    </w:rPr>
  </w:style>
  <w:style w:type="paragraph" w:customStyle="1" w:styleId="FigureCaption">
    <w:name w:val="Figure Caption"/>
    <w:basedOn w:val="Standard"/>
    <w:qFormat/>
    <w:rsid w:val="0067444B"/>
    <w:pPr>
      <w:spacing w:before="100" w:line="240" w:lineRule="auto"/>
    </w:pPr>
    <w:rPr>
      <w:rFonts w:cs="Arial"/>
      <w:bCs/>
      <w:sz w:val="18"/>
      <w:szCs w:val="24"/>
      <w:shd w:val="clear" w:color="auto" w:fill="FFFFFF"/>
    </w:rPr>
  </w:style>
  <w:style w:type="character" w:customStyle="1" w:styleId="highlight">
    <w:name w:val="highlight"/>
    <w:basedOn w:val="Absatz-Standardschriftart"/>
    <w:rsid w:val="00510956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B6EC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B6ECA"/>
    <w:rPr>
      <w:rFonts w:ascii="Cambria" w:hAnsi="Cambria"/>
      <w:b/>
      <w:bCs/>
      <w:sz w:val="20"/>
      <w:szCs w:val="20"/>
      <w:lang w:val="en-US"/>
    </w:rPr>
  </w:style>
  <w:style w:type="paragraph" w:styleId="KeinLeerraum">
    <w:name w:val="No Spacing"/>
    <w:uiPriority w:val="1"/>
    <w:qFormat/>
    <w:rsid w:val="00E928C7"/>
    <w:pPr>
      <w:jc w:val="both"/>
    </w:pPr>
    <w:rPr>
      <w:sz w:val="22"/>
      <w:szCs w:val="22"/>
      <w:lang w:val="de-CH"/>
    </w:rPr>
  </w:style>
  <w:style w:type="paragraph" w:styleId="Beschriftung">
    <w:name w:val="caption"/>
    <w:basedOn w:val="Standard"/>
    <w:qFormat/>
    <w:rsid w:val="00E928C7"/>
    <w:pPr>
      <w:suppressLineNumbers/>
      <w:suppressAutoHyphens/>
      <w:spacing w:before="120" w:after="120"/>
    </w:pPr>
    <w:rPr>
      <w:rFonts w:cs="Droid Sans Devanagari"/>
      <w:i/>
      <w:iCs/>
      <w:szCs w:val="24"/>
    </w:rPr>
  </w:style>
  <w:style w:type="paragraph" w:customStyle="1" w:styleId="TableContents">
    <w:name w:val="Table Contents"/>
    <w:basedOn w:val="Standard"/>
    <w:qFormat/>
    <w:rsid w:val="00481152"/>
    <w:pPr>
      <w:widowControl w:val="0"/>
      <w:suppressLineNumbers/>
      <w:suppressAutoHyphens/>
    </w:pPr>
  </w:style>
  <w:style w:type="character" w:customStyle="1" w:styleId="triplet">
    <w:name w:val="triplet"/>
    <w:basedOn w:val="Absatz-Standardschriftart"/>
    <w:rsid w:val="00F20CF9"/>
  </w:style>
  <w:style w:type="paragraph" w:styleId="StandardWeb">
    <w:name w:val="Normal (Web)"/>
    <w:basedOn w:val="Standard"/>
    <w:uiPriority w:val="99"/>
    <w:semiHidden/>
    <w:unhideWhenUsed/>
    <w:rsid w:val="00C64844"/>
    <w:pPr>
      <w:spacing w:before="100" w:beforeAutospacing="1" w:after="142" w:line="276" w:lineRule="auto"/>
    </w:pPr>
    <w:rPr>
      <w:rFonts w:ascii="Times New Roman" w:eastAsia="Times New Roman" w:hAnsi="Times New Roman" w:cs="Times New Roman"/>
      <w:szCs w:val="24"/>
      <w:lang w:val="de-DE" w:eastAsia="de-DE"/>
    </w:rPr>
  </w:style>
  <w:style w:type="paragraph" w:customStyle="1" w:styleId="western">
    <w:name w:val="western"/>
    <w:basedOn w:val="Standard"/>
    <w:link w:val="westernZchn"/>
    <w:rsid w:val="00C64844"/>
    <w:pPr>
      <w:spacing w:before="100" w:beforeAutospacing="1" w:after="142" w:line="276" w:lineRule="auto"/>
    </w:pPr>
    <w:rPr>
      <w:rFonts w:eastAsia="Times New Roman" w:cs="Times New Roman"/>
      <w:szCs w:val="24"/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5A443C"/>
    <w:pPr>
      <w:spacing w:after="0"/>
      <w:jc w:val="center"/>
    </w:pPr>
  </w:style>
  <w:style w:type="character" w:customStyle="1" w:styleId="westernZchn">
    <w:name w:val="western Zchn"/>
    <w:basedOn w:val="Absatz-Standardschriftart"/>
    <w:link w:val="western"/>
    <w:rsid w:val="005A443C"/>
    <w:rPr>
      <w:rFonts w:ascii="Cambria" w:eastAsia="Times New Roman" w:hAnsi="Cambria" w:cs="Times New Roman"/>
      <w:lang w:eastAsia="de-DE"/>
    </w:rPr>
  </w:style>
  <w:style w:type="character" w:customStyle="1" w:styleId="EndNoteBibliographyTitleZchn">
    <w:name w:val="EndNote Bibliography Title Zchn"/>
    <w:basedOn w:val="westernZchn"/>
    <w:link w:val="EndNoteBibliographyTitle"/>
    <w:rsid w:val="005A443C"/>
    <w:rPr>
      <w:rFonts w:ascii="Cambria" w:eastAsia="Times New Roman" w:hAnsi="Cambria" w:cs="Times New Roman"/>
      <w:szCs w:val="22"/>
      <w:lang w:val="en-US" w:eastAsia="de-DE"/>
    </w:rPr>
  </w:style>
  <w:style w:type="paragraph" w:customStyle="1" w:styleId="EndNoteBibliography">
    <w:name w:val="EndNote Bibliography"/>
    <w:basedOn w:val="Standard"/>
    <w:link w:val="EndNoteBibliographyZchn"/>
    <w:rsid w:val="005A443C"/>
    <w:pPr>
      <w:spacing w:line="240" w:lineRule="auto"/>
      <w:jc w:val="left"/>
    </w:pPr>
  </w:style>
  <w:style w:type="character" w:customStyle="1" w:styleId="EndNoteBibliographyZchn">
    <w:name w:val="EndNote Bibliography Zchn"/>
    <w:basedOn w:val="westernZchn"/>
    <w:link w:val="EndNoteBibliography"/>
    <w:rsid w:val="005A443C"/>
    <w:rPr>
      <w:rFonts w:ascii="Cambria" w:eastAsia="Times New Roman" w:hAnsi="Cambria" w:cs="Times New Roman"/>
      <w:szCs w:val="22"/>
      <w:lang w:val="en-US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D90E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72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25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81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9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85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65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69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78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1AD3027-E025-7D45-AC41-0ED91D500FC8}">
  <we:reference id="wa200001011" version="1.2.0.0" store="de-DE" storeType="OMEX"/>
  <we:alternateReferences>
    <we:reference id="wa200001011" version="1.2.0.0" store="de-DE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Lackner</dc:creator>
  <cp:keywords/>
  <dc:description/>
  <cp:lastModifiedBy>Gerald Lackner</cp:lastModifiedBy>
  <cp:revision>118</cp:revision>
  <dcterms:created xsi:type="dcterms:W3CDTF">2021-07-12T14:35:00Z</dcterms:created>
  <dcterms:modified xsi:type="dcterms:W3CDTF">2021-11-12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320</vt:lpwstr>
  </property>
  <property fmtid="{D5CDD505-2E9C-101B-9397-08002B2CF9AE}" pid="3" name="grammarly_documentContext">
    <vt:lpwstr>{"goals":[],"domain":"general","emotions":[],"dialect":"american"}</vt:lpwstr>
  </property>
</Properties>
</file>